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F7CA" w14:textId="77777777" w:rsidR="00A02605" w:rsidRPr="0084733C" w:rsidRDefault="00A02605" w:rsidP="00A02605">
      <w:pPr>
        <w:spacing w:after="200" w:line="240" w:lineRule="auto"/>
        <w:rPr>
          <w:rFonts w:ascii="Times New Roman" w:eastAsia="Times New Roman" w:hAnsi="Times New Roman" w:cs="Times New Roman"/>
          <w:b/>
          <w:lang w:val="en-US"/>
        </w:rPr>
      </w:pPr>
      <w:r w:rsidRPr="0084733C">
        <w:rPr>
          <w:rFonts w:ascii="Times New Roman" w:eastAsia="Times New Roman" w:hAnsi="Times New Roman" w:cs="Times New Roman"/>
          <w:b/>
          <w:lang w:val="en-US"/>
        </w:rPr>
        <w:t>Supplementary Table 1. Antibodies used for flow cytometry.</w:t>
      </w:r>
    </w:p>
    <w:tbl>
      <w:tblPr>
        <w:tblStyle w:val="LightShading"/>
        <w:tblW w:w="6946" w:type="dxa"/>
        <w:tblInd w:w="0" w:type="dxa"/>
        <w:tblLook w:val="04A0" w:firstRow="1" w:lastRow="0" w:firstColumn="1" w:lastColumn="0" w:noHBand="0" w:noVBand="1"/>
      </w:tblPr>
      <w:tblGrid>
        <w:gridCol w:w="1843"/>
        <w:gridCol w:w="1701"/>
        <w:gridCol w:w="2268"/>
        <w:gridCol w:w="1134"/>
      </w:tblGrid>
      <w:tr w:rsidR="00A02605" w:rsidRPr="0084733C" w14:paraId="60D46A38" w14:textId="77777777" w:rsidTr="00D33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81D8CD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rker</w:t>
            </w:r>
          </w:p>
        </w:tc>
        <w:tc>
          <w:tcPr>
            <w:tcW w:w="1701" w:type="dxa"/>
            <w:noWrap/>
            <w:hideMark/>
          </w:tcPr>
          <w:p w14:paraId="2266F0D7" w14:textId="77777777" w:rsidR="00A02605" w:rsidRPr="0084733C" w:rsidRDefault="00A02605" w:rsidP="00A0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luorochrome</w:t>
            </w:r>
          </w:p>
        </w:tc>
        <w:tc>
          <w:tcPr>
            <w:tcW w:w="2268" w:type="dxa"/>
            <w:noWrap/>
            <w:hideMark/>
          </w:tcPr>
          <w:p w14:paraId="62321CB4" w14:textId="77777777" w:rsidR="00A02605" w:rsidRPr="0084733C" w:rsidRDefault="00A02605" w:rsidP="00A0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ompany</w:t>
            </w:r>
          </w:p>
        </w:tc>
        <w:tc>
          <w:tcPr>
            <w:tcW w:w="1134" w:type="dxa"/>
            <w:noWrap/>
            <w:hideMark/>
          </w:tcPr>
          <w:p w14:paraId="378412DD" w14:textId="77777777" w:rsidR="00A02605" w:rsidRPr="0084733C" w:rsidRDefault="00A02605" w:rsidP="00A02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lone</w:t>
            </w:r>
          </w:p>
        </w:tc>
      </w:tr>
      <w:tr w:rsidR="00A02605" w:rsidRPr="0084733C" w14:paraId="6BFA8D79" w14:textId="77777777" w:rsidTr="00D3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FFBE08D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CE264E1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F7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444D58A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ony Biotechn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FC10C1D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CHT1</w:t>
            </w:r>
          </w:p>
        </w:tc>
      </w:tr>
      <w:tr w:rsidR="00A02605" w:rsidRPr="0084733C" w14:paraId="1BEDC169" w14:textId="77777777" w:rsidTr="00D33AF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24C1A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E3FB7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BV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F00C8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Biolege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DE66E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RPA-T4</w:t>
            </w:r>
          </w:p>
        </w:tc>
      </w:tr>
      <w:tr w:rsidR="00A02605" w:rsidRPr="0084733C" w14:paraId="7EDE6FBB" w14:textId="77777777" w:rsidTr="00D3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0B219C82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37DE605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T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FEE0989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D Bioscien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9F09DB1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PA-T8</w:t>
            </w:r>
          </w:p>
        </w:tc>
      </w:tr>
      <w:tr w:rsidR="00A02605" w:rsidRPr="0084733C" w14:paraId="2AB15B82" w14:textId="77777777" w:rsidTr="00D33AF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1505F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514AB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AP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6BAE4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Biolege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C7D57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L053E8</w:t>
            </w:r>
          </w:p>
        </w:tc>
      </w:tr>
      <w:tr w:rsidR="00A02605" w:rsidRPr="0084733C" w14:paraId="33F6CE85" w14:textId="77777777" w:rsidTr="00D3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1104917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CL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8D0E068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03DC2BC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iolege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7C646EAD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L1</w:t>
            </w:r>
          </w:p>
        </w:tc>
      </w:tr>
      <w:tr w:rsidR="00A02605" w:rsidRPr="0084733C" w14:paraId="70ACEF0B" w14:textId="77777777" w:rsidTr="00D33AF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1E5D9EE8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8A5F4EA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BV5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1B1652F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BD Bioscien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6D83B468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L128</w:t>
            </w:r>
          </w:p>
        </w:tc>
      </w:tr>
      <w:tr w:rsidR="00A02605" w:rsidRPr="0084733C" w14:paraId="59F77288" w14:textId="77777777" w:rsidTr="00D3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355B5D2D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D45R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D125BA5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E-Cy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145289AF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D Bioscien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D78AFA7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CHL1</w:t>
            </w:r>
          </w:p>
        </w:tc>
      </w:tr>
      <w:tr w:rsidR="00A02605" w:rsidRPr="0084733C" w14:paraId="376FF693" w14:textId="77777777" w:rsidTr="00D33AF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04F1B595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FN-gam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7CFD75E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PerCP-Cy5.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B85FA82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eBioscienc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DE7FA09" w14:textId="77777777" w:rsidR="00A02605" w:rsidRPr="0084733C" w:rsidRDefault="00A02605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4S.B3</w:t>
            </w:r>
          </w:p>
        </w:tc>
      </w:tr>
      <w:tr w:rsidR="00A02605" w:rsidRPr="0084733C" w14:paraId="2B5A8C27" w14:textId="77777777" w:rsidTr="00D3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5D532DEE" w14:textId="77777777" w:rsidR="00A02605" w:rsidRPr="0084733C" w:rsidRDefault="00A02605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NF-alph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B15FD11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V4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59A6DCF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D Bioscien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407388F9" w14:textId="77777777" w:rsidR="00A02605" w:rsidRPr="0084733C" w:rsidRDefault="00A02605" w:rsidP="00A026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b11</w:t>
            </w:r>
          </w:p>
        </w:tc>
      </w:tr>
      <w:tr w:rsidR="00BB064A" w:rsidRPr="0084733C" w14:paraId="5B7211E1" w14:textId="77777777" w:rsidTr="00D33AF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</w:tcPr>
          <w:p w14:paraId="7713C9D9" w14:textId="15CA824D" w:rsidR="00BB064A" w:rsidRPr="0084733C" w:rsidRDefault="00BB064A" w:rsidP="00A026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ixable Viability Dy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D3384F0" w14:textId="47B41B10" w:rsidR="00BB064A" w:rsidRPr="0084733C" w:rsidRDefault="00BB064A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eF7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4C7FD5CF" w14:textId="2487AE0A" w:rsidR="00BB064A" w:rsidRPr="0084733C" w:rsidRDefault="00BB064A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eBioscienc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F3A523F" w14:textId="426B4B40" w:rsidR="00BB064A" w:rsidRPr="0084733C" w:rsidRDefault="00BB064A" w:rsidP="00A02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eastAsia="nl-NL"/>
              </w:rPr>
            </w:pPr>
            <w:proofErr w:type="spellStart"/>
            <w:r w:rsidRPr="0084733C">
              <w:rPr>
                <w:rFonts w:ascii="Times New Roman" w:hAnsi="Times New Roman" w:cs="Times New Roman"/>
                <w:color w:val="000000"/>
                <w:lang w:eastAsia="nl-NL"/>
              </w:rPr>
              <w:t>n.a.</w:t>
            </w:r>
            <w:proofErr w:type="spellEnd"/>
          </w:p>
        </w:tc>
      </w:tr>
    </w:tbl>
    <w:p w14:paraId="4BBF89E3" w14:textId="77777777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E199B84" w14:textId="4E24748E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76FC676" w14:textId="635132B9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2273702D" w14:textId="77777777" w:rsidR="00DA49FF" w:rsidRPr="0084733C" w:rsidRDefault="00DA49FF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1B57307E" w14:textId="4F16D4DD" w:rsidR="00082F00" w:rsidRPr="0084733C" w:rsidRDefault="00AB076F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noProof/>
          <w:lang w:val="en-US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31F25300" wp14:editId="2A64CB21">
            <wp:simplePos x="0" y="0"/>
            <wp:positionH relativeFrom="page">
              <wp:align>left</wp:align>
            </wp:positionH>
            <wp:positionV relativeFrom="paragraph">
              <wp:posOffset>0</wp:posOffset>
            </wp:positionV>
            <wp:extent cx="7643525" cy="57531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3525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2F00" w:rsidRPr="0084733C">
        <w:rPr>
          <w:rFonts w:ascii="Times New Roman" w:eastAsia="Times New Roman" w:hAnsi="Times New Roman" w:cs="Times New Roman"/>
          <w:b/>
          <w:bCs/>
          <w:lang w:val="en-US"/>
        </w:rPr>
        <w:t>Supplementary Figure 1. Gating strategy.</w:t>
      </w:r>
      <w:r w:rsidR="00442C73" w:rsidRPr="0084733C">
        <w:rPr>
          <w:rFonts w:ascii="Times New Roman" w:eastAsia="Times New Roman" w:hAnsi="Times New Roman" w:cs="Times New Roman"/>
          <w:lang w:val="en-US"/>
        </w:rPr>
        <w:t xml:space="preserve"> </w:t>
      </w:r>
      <w:r w:rsidR="00082F00" w:rsidRPr="0084733C">
        <w:rPr>
          <w:rFonts w:ascii="Times New Roman" w:eastAsia="Times New Roman" w:hAnsi="Times New Roman" w:cs="Times New Roman"/>
          <w:lang w:val="en-US"/>
        </w:rPr>
        <w:t xml:space="preserve">Upper two rows show </w:t>
      </w:r>
      <w:r w:rsidR="00CF6A57" w:rsidRPr="0084733C">
        <w:rPr>
          <w:rFonts w:ascii="Times New Roman" w:eastAsia="Times New Roman" w:hAnsi="Times New Roman" w:cs="Times New Roman"/>
          <w:lang w:val="en-US"/>
        </w:rPr>
        <w:t>representative flow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cytometry (intracellular) staining gating strategies of </w:t>
      </w:r>
      <w:r w:rsidR="00082F00" w:rsidRPr="0084733C">
        <w:rPr>
          <w:rFonts w:ascii="Times New Roman" w:eastAsia="Times New Roman" w:hAnsi="Times New Roman" w:cs="Times New Roman"/>
          <w:lang w:val="en-US"/>
        </w:rPr>
        <w:t>unstimulated cells</w:t>
      </w:r>
      <w:r w:rsidRPr="0084733C">
        <w:rPr>
          <w:rFonts w:ascii="Times New Roman" w:eastAsia="Times New Roman" w:hAnsi="Times New Roman" w:cs="Times New Roman"/>
          <w:lang w:val="en-US"/>
        </w:rPr>
        <w:t>;</w:t>
      </w:r>
      <w:r w:rsidR="00082F00" w:rsidRPr="0084733C">
        <w:rPr>
          <w:rFonts w:ascii="Times New Roman" w:eastAsia="Times New Roman" w:hAnsi="Times New Roman" w:cs="Times New Roman"/>
          <w:lang w:val="en-US"/>
        </w:rPr>
        <w:t xml:space="preserve"> bottom two rows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of </w:t>
      </w:r>
      <w:r w:rsidR="00082F00" w:rsidRPr="0084733C">
        <w:rPr>
          <w:rFonts w:ascii="Times New Roman" w:eastAsia="Times New Roman" w:hAnsi="Times New Roman" w:cs="Times New Roman"/>
          <w:lang w:val="en-US"/>
        </w:rPr>
        <w:t>PMA/ionomycin</w:t>
      </w:r>
      <w:r w:rsidR="00CF6A57" w:rsidRPr="0084733C">
        <w:rPr>
          <w:rFonts w:ascii="Times New Roman" w:eastAsia="Times New Roman" w:hAnsi="Times New Roman" w:cs="Times New Roman"/>
          <w:lang w:val="en-US"/>
        </w:rPr>
        <w:t>-</w:t>
      </w:r>
      <w:r w:rsidR="00082F00" w:rsidRPr="0084733C">
        <w:rPr>
          <w:rFonts w:ascii="Times New Roman" w:eastAsia="Times New Roman" w:hAnsi="Times New Roman" w:cs="Times New Roman"/>
          <w:lang w:val="en-US"/>
        </w:rPr>
        <w:t xml:space="preserve">stimulated cells. Both conditions shown are after 4 hours </w:t>
      </w:r>
      <w:r w:rsidR="007747FE" w:rsidRPr="0084733C">
        <w:rPr>
          <w:rFonts w:ascii="Times New Roman" w:eastAsia="Times New Roman" w:hAnsi="Times New Roman" w:cs="Times New Roman"/>
          <w:lang w:val="en-US"/>
        </w:rPr>
        <w:t xml:space="preserve">of </w:t>
      </w:r>
      <w:r w:rsidR="00CF6A57" w:rsidRPr="0084733C">
        <w:rPr>
          <w:rFonts w:ascii="Times New Roman" w:eastAsia="Times New Roman" w:hAnsi="Times New Roman" w:cs="Times New Roman"/>
          <w:lang w:val="en-US"/>
        </w:rPr>
        <w:t>culture</w:t>
      </w:r>
      <w:r w:rsidR="00082F00" w:rsidRPr="0084733C">
        <w:rPr>
          <w:rFonts w:ascii="Times New Roman" w:eastAsia="Times New Roman" w:hAnsi="Times New Roman" w:cs="Times New Roman"/>
          <w:lang w:val="en-US"/>
        </w:rPr>
        <w:t>.</w:t>
      </w:r>
    </w:p>
    <w:p w14:paraId="6977A258" w14:textId="68C325EC" w:rsidR="00DA49FF" w:rsidRPr="0084733C" w:rsidRDefault="00442C73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lang w:val="en-US"/>
        </w:rPr>
        <w:t xml:space="preserve">Top (first) row, panels left to right: forward versus side scatter (FSC vs SSC); selection of single cells, selection of live cells using fixable viability dye; selection of CD3+ cells, followed by selection of CD8+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single positive 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cells. </w:t>
      </w:r>
      <w:r w:rsidR="00CF6A57" w:rsidRPr="0084733C">
        <w:rPr>
          <w:rFonts w:ascii="Times New Roman" w:eastAsia="Times New Roman" w:hAnsi="Times New Roman" w:cs="Times New Roman"/>
          <w:lang w:val="en-US"/>
        </w:rPr>
        <w:t>Top s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econd row: CD27/CD45RO staining of CD8+ cells, CCR9-expression on CD8+ T cells and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intracellular 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IFN-γ/TNF-α expression in unstimulated on CCR9- and CCR9+ CD8+ T cells. </w:t>
      </w:r>
    </w:p>
    <w:p w14:paraId="605E7FD1" w14:textId="18057FC4" w:rsidR="00DA49FF" w:rsidRPr="0084733C" w:rsidRDefault="00DA49FF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lang w:val="en-US"/>
        </w:rPr>
        <w:t>Bottom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 first row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,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from </w:t>
      </w:r>
      <w:r w:rsidRPr="0084733C">
        <w:rPr>
          <w:rFonts w:ascii="Times New Roman" w:eastAsia="Times New Roman" w:hAnsi="Times New Roman" w:cs="Times New Roman"/>
          <w:lang w:val="en-US"/>
        </w:rPr>
        <w:t>left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 to right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: </w:t>
      </w:r>
      <w:r w:rsidR="00442C73" w:rsidRPr="0084733C">
        <w:rPr>
          <w:rFonts w:ascii="Times New Roman" w:eastAsia="Times New Roman" w:hAnsi="Times New Roman" w:cs="Times New Roman"/>
          <w:lang w:val="en-US"/>
        </w:rPr>
        <w:t>PMA/ionomycin</w:t>
      </w:r>
      <w:r w:rsidR="00CF6A57" w:rsidRPr="0084733C">
        <w:rPr>
          <w:rFonts w:ascii="Times New Roman" w:eastAsia="Times New Roman" w:hAnsi="Times New Roman" w:cs="Times New Roman"/>
          <w:lang w:val="en-US"/>
        </w:rPr>
        <w:t>-</w:t>
      </w:r>
      <w:r w:rsidR="00442C73" w:rsidRPr="0084733C">
        <w:rPr>
          <w:rFonts w:ascii="Times New Roman" w:eastAsia="Times New Roman" w:hAnsi="Times New Roman" w:cs="Times New Roman"/>
          <w:lang w:val="en-US"/>
        </w:rPr>
        <w:t>stimulated cells with FMO for both IFN-γ and TNF-α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 in CCR9- and CCR9+ CD8 T cells, with below the respective full stained samples. </w:t>
      </w:r>
    </w:p>
    <w:p w14:paraId="13FBA5B7" w14:textId="3D88447C" w:rsidR="00442C73" w:rsidRPr="0084733C" w:rsidRDefault="00AB076F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lang w:val="en-US"/>
        </w:rPr>
        <w:t>Bottom, colored plots</w:t>
      </w:r>
      <w:r w:rsidR="00DA49FF" w:rsidRPr="0084733C">
        <w:rPr>
          <w:rFonts w:ascii="Times New Roman" w:eastAsia="Times New Roman" w:hAnsi="Times New Roman" w:cs="Times New Roman"/>
          <w:lang w:val="en-US"/>
        </w:rPr>
        <w:t xml:space="preserve">, </w:t>
      </w:r>
      <w:r w:rsidR="00CF6A57" w:rsidRPr="0084733C">
        <w:rPr>
          <w:rFonts w:ascii="Times New Roman" w:eastAsia="Times New Roman" w:hAnsi="Times New Roman" w:cs="Times New Roman"/>
          <w:lang w:val="en-US"/>
        </w:rPr>
        <w:t xml:space="preserve">from left to </w:t>
      </w:r>
      <w:r w:rsidR="00DA49FF" w:rsidRPr="0084733C">
        <w:rPr>
          <w:rFonts w:ascii="Times New Roman" w:eastAsia="Times New Roman" w:hAnsi="Times New Roman" w:cs="Times New Roman"/>
          <w:lang w:val="en-US"/>
        </w:rPr>
        <w:t xml:space="preserve">right: </w:t>
      </w:r>
      <w:proofErr w:type="spellStart"/>
      <w:r w:rsidR="00DA49FF" w:rsidRPr="0084733C">
        <w:rPr>
          <w:rFonts w:ascii="Times New Roman" w:eastAsia="Times New Roman" w:hAnsi="Times New Roman" w:cs="Times New Roman"/>
          <w:lang w:val="en-US"/>
        </w:rPr>
        <w:t>dotplot</w:t>
      </w:r>
      <w:proofErr w:type="spellEnd"/>
      <w:r w:rsidR="00DA49FF" w:rsidRPr="0084733C">
        <w:rPr>
          <w:rFonts w:ascii="Times New Roman" w:eastAsia="Times New Roman" w:hAnsi="Times New Roman" w:cs="Times New Roman"/>
          <w:lang w:val="en-US"/>
        </w:rPr>
        <w:t xml:space="preserve"> overlay and 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below </w:t>
      </w:r>
      <w:r w:rsidR="00DA49FF" w:rsidRPr="0084733C">
        <w:rPr>
          <w:rFonts w:ascii="Times New Roman" w:eastAsia="Times New Roman" w:hAnsi="Times New Roman" w:cs="Times New Roman"/>
          <w:lang w:val="en-US"/>
        </w:rPr>
        <w:t xml:space="preserve">histograms of CCL5 </w:t>
      </w:r>
      <w:r w:rsidR="00442C73" w:rsidRPr="0084733C">
        <w:rPr>
          <w:rFonts w:ascii="Times New Roman" w:eastAsia="Times New Roman" w:hAnsi="Times New Roman" w:cs="Times New Roman"/>
          <w:lang w:val="en-US"/>
        </w:rPr>
        <w:t>expression in given subsets</w:t>
      </w:r>
      <w:r w:rsidR="00DA49FF" w:rsidRPr="0084733C">
        <w:rPr>
          <w:rFonts w:ascii="Times New Roman" w:eastAsia="Times New Roman" w:hAnsi="Times New Roman" w:cs="Times New Roman"/>
          <w:lang w:val="en-US"/>
        </w:rPr>
        <w:t xml:space="preserve"> comparing full stain with FMO stain.</w:t>
      </w:r>
    </w:p>
    <w:p w14:paraId="661D567C" w14:textId="5ECC6505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0E8BC70A" w14:textId="4A7C5677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3A0FE109" w14:textId="02338070" w:rsidR="00082F00" w:rsidRPr="0084733C" w:rsidRDefault="00082F00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14:paraId="63F26EF1" w14:textId="48E121A4" w:rsidR="00834BAF" w:rsidRPr="0084733C" w:rsidRDefault="002D4981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FD470B5" wp14:editId="77D1810C">
                <wp:simplePos x="0" y="0"/>
                <wp:positionH relativeFrom="column">
                  <wp:posOffset>-290195</wp:posOffset>
                </wp:positionH>
                <wp:positionV relativeFrom="paragraph">
                  <wp:posOffset>176530</wp:posOffset>
                </wp:positionV>
                <wp:extent cx="6638925" cy="2162175"/>
                <wp:effectExtent l="0" t="0" r="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8925" cy="2162175"/>
                          <a:chOff x="0" y="0"/>
                          <a:chExt cx="6638925" cy="216217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3490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48375" y="342900"/>
                            <a:ext cx="59055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014416D" id="Group 6" o:spid="_x0000_s1026" style="position:absolute;margin-left:-22.85pt;margin-top:13.9pt;width:522.75pt;height:170.25pt;z-index:251662336" coordsize="66389,2162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63334;height:21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">
                  <v:imagedata r:id="rId10" o:title=""/>
                </v:shape>
                <v:shape id="Picture 5" o:spid="_x0000_s1028" type="#_x0000_t75" style="position:absolute;left:60483;top:3429;width:5906;height:60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">
                  <v:imagedata r:id="rId11" o:title=""/>
                </v:shape>
                <w10:wrap type="square"/>
              </v:group>
            </w:pict>
          </mc:Fallback>
        </mc:AlternateContent>
      </w:r>
    </w:p>
    <w:p w14:paraId="235F8501" w14:textId="66321913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 w:rsidR="00E27625" w:rsidRPr="0084733C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084733C">
        <w:rPr>
          <w:rFonts w:ascii="Times New Roman" w:eastAsia="Times New Roman" w:hAnsi="Times New Roman" w:cs="Times New Roman"/>
          <w:b/>
          <w:bCs/>
          <w:lang w:val="en-US"/>
        </w:rPr>
        <w:t xml:space="preserve">. CD8 T cell number correlates to percentage IgA and B cell number in salivary gland tissue, and to serum IgG. 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Epigenetic cell counting from labial salivary gland tissue DNA was used to determine (A) Spearman’s correlation between CD8 T cell percentages and percentage of IgA positive cells in salivary gland tissue. (B) Spearman’s correlation between CD8 T cell percentages and B cell percentages. (C) Spearman’s correlation between CD8 T cell percentages and level of IgG in serum (in g/L).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nS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>: non-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Sjögren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 sicca;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pS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: primary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Sjögren’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 syndrome; SG: salivary gland;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sIgG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: serum IgG. </w:t>
      </w:r>
    </w:p>
    <w:p w14:paraId="227E3DF3" w14:textId="3248C062" w:rsidR="00A02605" w:rsidRPr="0084733C" w:rsidRDefault="00A02605" w:rsidP="00A02605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F451E9A" w14:textId="3666911F" w:rsidR="00082F00" w:rsidRDefault="00082F00" w:rsidP="00A02605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7DA2D01" w14:textId="27FD3191" w:rsidR="00C91632" w:rsidRDefault="00C91632" w:rsidP="00A02605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76355FA" w14:textId="77777777" w:rsidR="00C91632" w:rsidRPr="0084733C" w:rsidRDefault="00C91632" w:rsidP="00A02605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054ED81" w14:textId="52D36134" w:rsidR="004B78CB" w:rsidRPr="0084733C" w:rsidRDefault="0084733C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noProof/>
          <w:lang w:val="en-US"/>
        </w:rPr>
        <w:drawing>
          <wp:inline distT="0" distB="0" distL="0" distR="0" wp14:anchorId="6145054B" wp14:editId="747D8D33">
            <wp:extent cx="5760720" cy="22275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2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85052" w14:textId="3559A0E2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84733C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Figure </w:t>
      </w:r>
      <w:r w:rsidR="00E27625" w:rsidRPr="0084733C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0084733C">
        <w:rPr>
          <w:rFonts w:ascii="Times New Roman" w:eastAsia="Times New Roman" w:hAnsi="Times New Roman" w:cs="Times New Roman"/>
          <w:b/>
          <w:bCs/>
          <w:lang w:val="en-US"/>
        </w:rPr>
        <w:t xml:space="preserve">. MFI CCL5 </w:t>
      </w:r>
      <w:proofErr w:type="spellStart"/>
      <w:r w:rsidRPr="0084733C">
        <w:rPr>
          <w:rFonts w:ascii="Times New Roman" w:eastAsia="Times New Roman" w:hAnsi="Times New Roman" w:cs="Times New Roman"/>
          <w:b/>
          <w:bCs/>
          <w:lang w:val="en-US"/>
        </w:rPr>
        <w:t>pSS</w:t>
      </w:r>
      <w:proofErr w:type="spellEnd"/>
      <w:r w:rsidRPr="0084733C">
        <w:rPr>
          <w:rFonts w:ascii="Times New Roman" w:eastAsia="Times New Roman" w:hAnsi="Times New Roman" w:cs="Times New Roman"/>
          <w:b/>
          <w:bCs/>
          <w:lang w:val="en-US"/>
        </w:rPr>
        <w:t xml:space="preserve"> vs HC in subsets. </w:t>
      </w:r>
    </w:p>
    <w:p w14:paraId="469E2731" w14:textId="6A2A5339" w:rsidR="00A02605" w:rsidRPr="0084733C" w:rsidRDefault="00A02605" w:rsidP="00A02605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4733C">
        <w:rPr>
          <w:rFonts w:ascii="Times New Roman" w:eastAsia="Times New Roman" w:hAnsi="Times New Roman" w:cs="Times New Roman"/>
          <w:lang w:val="en-US"/>
        </w:rPr>
        <w:t>Flow</w:t>
      </w:r>
      <w:r w:rsidR="004B78CB" w:rsidRPr="0084733C">
        <w:rPr>
          <w:rFonts w:ascii="Times New Roman" w:eastAsia="Times New Roman" w:hAnsi="Times New Roman" w:cs="Times New Roman"/>
          <w:lang w:val="en-US"/>
        </w:rPr>
        <w:t xml:space="preserve"> </w:t>
      </w:r>
      <w:r w:rsidRPr="0084733C">
        <w:rPr>
          <w:rFonts w:ascii="Times New Roman" w:eastAsia="Times New Roman" w:hAnsi="Times New Roman" w:cs="Times New Roman"/>
          <w:lang w:val="en-US"/>
        </w:rPr>
        <w:t xml:space="preserve">cytometric analyses comparing for HC (n=13) and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pS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 patients (n=7). CCL5 expression in 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pS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 patients and HC in CD27/CD45RO-defined cell subsets (A) within both CCR9- and CCR9+ CD8 T cells and (B) within CD8 total. MFI depicted as median with 95% confidence interval. Naive: CD27+CD45RO-; Central Memory: CD27+CD45RO+; Effector Memory: CD27-CD45RO+; Effector: CD27-CD45RO-.MFI: mean fluorescence intensity.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pS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: primary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Sjögren’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 xml:space="preserve"> syndrome; HC: healthy controls. </w:t>
      </w:r>
      <w:proofErr w:type="spellStart"/>
      <w:r w:rsidRPr="0084733C">
        <w:rPr>
          <w:rFonts w:ascii="Times New Roman" w:eastAsia="Times New Roman" w:hAnsi="Times New Roman" w:cs="Times New Roman"/>
          <w:lang w:val="en-US"/>
        </w:rPr>
        <w:t>n.s</w:t>
      </w:r>
      <w:proofErr w:type="spellEnd"/>
      <w:r w:rsidRPr="0084733C">
        <w:rPr>
          <w:rFonts w:ascii="Times New Roman" w:eastAsia="Times New Roman" w:hAnsi="Times New Roman" w:cs="Times New Roman"/>
          <w:lang w:val="en-US"/>
        </w:rPr>
        <w:t>.: not significant. *, **, ***, **** indicates statistical significance of p&lt;0.05, 0.01, 0.001, 0.0001, respectively.</w:t>
      </w:r>
    </w:p>
    <w:p w14:paraId="69DCA931" w14:textId="0F9ECFCC" w:rsidR="00825CC2" w:rsidRPr="0084733C" w:rsidRDefault="00825CC2">
      <w:pPr>
        <w:rPr>
          <w:rFonts w:ascii="Times New Roman" w:eastAsia="Times New Roman" w:hAnsi="Times New Roman" w:cs="Times New Roman"/>
          <w:lang w:val="en-US"/>
        </w:rPr>
      </w:pPr>
    </w:p>
    <w:p w14:paraId="06063828" w14:textId="1DBE7DD0" w:rsidR="00082F00" w:rsidRPr="0084733C" w:rsidRDefault="00082F00" w:rsidP="008D6406">
      <w:pPr>
        <w:pStyle w:val="NoSpacing"/>
        <w:rPr>
          <w:rFonts w:ascii="Times New Roman" w:eastAsia="Times New Roman" w:hAnsi="Times New Roman" w:cs="Times New Roman"/>
          <w:lang w:val="en-US"/>
        </w:rPr>
      </w:pPr>
    </w:p>
    <w:p w14:paraId="526695EC" w14:textId="3CFBAAC3" w:rsidR="00082F00" w:rsidRPr="0084733C" w:rsidRDefault="00082F00" w:rsidP="008D6406">
      <w:pPr>
        <w:pStyle w:val="NoSpacing"/>
        <w:rPr>
          <w:rFonts w:ascii="Times New Roman" w:eastAsia="Times New Roman" w:hAnsi="Times New Roman" w:cs="Times New Roman"/>
          <w:lang w:val="en-US"/>
        </w:rPr>
      </w:pPr>
    </w:p>
    <w:sectPr w:rsidR="00082F00" w:rsidRPr="0084733C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7AEA4" w14:textId="77777777" w:rsidR="0061213A" w:rsidRDefault="0061213A" w:rsidP="00A12ECD">
      <w:pPr>
        <w:spacing w:after="0" w:line="240" w:lineRule="auto"/>
      </w:pPr>
      <w:r>
        <w:separator/>
      </w:r>
    </w:p>
  </w:endnote>
  <w:endnote w:type="continuationSeparator" w:id="0">
    <w:p w14:paraId="51DBD895" w14:textId="77777777" w:rsidR="0061213A" w:rsidRDefault="0061213A" w:rsidP="00A12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31112" w14:textId="77777777" w:rsidR="0061213A" w:rsidRDefault="0061213A" w:rsidP="00A12ECD">
      <w:pPr>
        <w:spacing w:after="0" w:line="240" w:lineRule="auto"/>
      </w:pPr>
      <w:r>
        <w:separator/>
      </w:r>
    </w:p>
  </w:footnote>
  <w:footnote w:type="continuationSeparator" w:id="0">
    <w:p w14:paraId="4BD7F25E" w14:textId="77777777" w:rsidR="0061213A" w:rsidRDefault="0061213A" w:rsidP="00A12E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FC7F0" w14:textId="14B66EC0" w:rsidR="00A12ECD" w:rsidRDefault="00A12ECD">
    <w:pPr>
      <w:pStyle w:val="Header"/>
    </w:pPr>
    <w:r w:rsidRPr="00AB076F">
      <w:rPr>
        <w:lang w:val="en-US"/>
      </w:rPr>
      <w:t xml:space="preserve">Hinrichs et al. CCL5 release by CCR9+ CD8 T cells: a potential contributor to immunopathology of primary </w:t>
    </w:r>
    <w:proofErr w:type="spellStart"/>
    <w:r w:rsidRPr="00AB076F">
      <w:rPr>
        <w:lang w:val="en-US"/>
      </w:rPr>
      <w:t>Sjögren’s</w:t>
    </w:r>
    <w:proofErr w:type="spellEnd"/>
    <w:r w:rsidRPr="00AB076F">
      <w:rPr>
        <w:lang w:val="en-US"/>
      </w:rPr>
      <w:t xml:space="preserve"> syndrome. </w:t>
    </w:r>
    <w:proofErr w:type="spellStart"/>
    <w:r>
      <w:t>Supplementary</w:t>
    </w:r>
    <w:proofErr w:type="spellEnd"/>
    <w:r>
      <w:t xml:space="preserve"> </w:t>
    </w:r>
    <w:proofErr w:type="spellStart"/>
    <w:r>
      <w:t>material</w:t>
    </w:r>
    <w:proofErr w:type="spellEnd"/>
    <w: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605"/>
    <w:rsid w:val="00052304"/>
    <w:rsid w:val="00082F00"/>
    <w:rsid w:val="001B1F0A"/>
    <w:rsid w:val="002D4981"/>
    <w:rsid w:val="003F2CDA"/>
    <w:rsid w:val="00442C73"/>
    <w:rsid w:val="004B78CB"/>
    <w:rsid w:val="004F0AD0"/>
    <w:rsid w:val="0061213A"/>
    <w:rsid w:val="006B413B"/>
    <w:rsid w:val="006F142D"/>
    <w:rsid w:val="00765259"/>
    <w:rsid w:val="007747FE"/>
    <w:rsid w:val="00775C4E"/>
    <w:rsid w:val="00825CC2"/>
    <w:rsid w:val="00834BAF"/>
    <w:rsid w:val="0084733C"/>
    <w:rsid w:val="008B41B0"/>
    <w:rsid w:val="008D6406"/>
    <w:rsid w:val="009707C6"/>
    <w:rsid w:val="00A02605"/>
    <w:rsid w:val="00A12ECD"/>
    <w:rsid w:val="00A52E93"/>
    <w:rsid w:val="00AB076F"/>
    <w:rsid w:val="00B257F7"/>
    <w:rsid w:val="00B67203"/>
    <w:rsid w:val="00BB064A"/>
    <w:rsid w:val="00BB601A"/>
    <w:rsid w:val="00BF465F"/>
    <w:rsid w:val="00C91632"/>
    <w:rsid w:val="00CF6A57"/>
    <w:rsid w:val="00DA49FF"/>
    <w:rsid w:val="00E27625"/>
    <w:rsid w:val="00E5151A"/>
    <w:rsid w:val="00E6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315BB2"/>
  <w15:chartTrackingRefBased/>
  <w15:docId w15:val="{7AFE465A-1671-45F4-B8AB-FA0664F6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table" w:styleId="LightShading">
    <w:name w:val="Light Shading"/>
    <w:basedOn w:val="TableNormal"/>
    <w:uiPriority w:val="60"/>
    <w:semiHidden/>
    <w:unhideWhenUsed/>
    <w:rsid w:val="00A02605"/>
    <w:pPr>
      <w:spacing w:after="0" w:line="240" w:lineRule="auto"/>
    </w:pPr>
    <w:rPr>
      <w:rFonts w:ascii="Segoe UI" w:eastAsia="Times New Roman" w:hAnsi="Segoe UI" w:cs="Arial"/>
      <w:color w:val="000000" w:themeColor="tex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/>
      </w:pPr>
      <w:rPr>
        <w:rFonts w:ascii="MS PGothic" w:eastAsia="MS PGothic" w:cs="Arial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/>
      </w:pPr>
      <w:rPr>
        <w:rFonts w:ascii="MS PGothic" w:eastAsia="MS PGothic" w:cs="Arial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="MS PGothic" w:eastAsia="MS PGothic" w:cs="Arial"/>
        <w:b/>
        <w:bCs/>
      </w:rPr>
    </w:tblStylePr>
    <w:tblStylePr w:type="lastCol">
      <w:rPr>
        <w:rFonts w:ascii="MS PGothic" w:eastAsia="MS PGothic" w:cs="Arial"/>
        <w:b/>
        <w:bCs/>
      </w:rPr>
    </w:tblStylePr>
    <w:tblStylePr w:type="band1Vert">
      <w:rPr>
        <w:rFonts w:ascii="MS PGothic" w:eastAsia="MS PGothic"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ascii="MS PGothic" w:eastAsia="MS PGothic"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12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ECD"/>
  </w:style>
  <w:style w:type="paragraph" w:styleId="Footer">
    <w:name w:val="footer"/>
    <w:basedOn w:val="Normal"/>
    <w:link w:val="FooterChar"/>
    <w:uiPriority w:val="99"/>
    <w:unhideWhenUsed/>
    <w:rsid w:val="00A12E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ECD"/>
  </w:style>
  <w:style w:type="paragraph" w:styleId="BalloonText">
    <w:name w:val="Balloon Text"/>
    <w:basedOn w:val="Normal"/>
    <w:link w:val="BalloonTextChar"/>
    <w:uiPriority w:val="99"/>
    <w:semiHidden/>
    <w:unhideWhenUsed/>
    <w:rsid w:val="00CF6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5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A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79ED4-7187-4914-935F-E78736F86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ne Hinrichs</dc:creator>
  <cp:keywords/>
  <dc:description/>
  <cp:lastModifiedBy>Hinrichs-2, A.C. (Anneline)</cp:lastModifiedBy>
  <cp:revision>5</cp:revision>
  <cp:lastPrinted>2022-04-19T18:44:00Z</cp:lastPrinted>
  <dcterms:created xsi:type="dcterms:W3CDTF">2022-04-19T14:16:00Z</dcterms:created>
  <dcterms:modified xsi:type="dcterms:W3CDTF">2022-04-19T18:45:00Z</dcterms:modified>
</cp:coreProperties>
</file>